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59C" w:rsidRPr="008B6C97" w:rsidRDefault="0009430A" w:rsidP="0079459C">
      <w:pPr>
        <w:ind w:firstLineChars="200" w:firstLine="422"/>
        <w:jc w:val="center"/>
        <w:rPr>
          <w:rFonts w:ascii="Times New Roman" w:hAnsi="Times New Roman" w:cs="Times New Roman"/>
          <w:szCs w:val="21"/>
        </w:rPr>
      </w:pPr>
      <w:r w:rsidRPr="0060010F">
        <w:rPr>
          <w:rFonts w:ascii="Times New Roman" w:hAnsi="Times New Roman"/>
          <w:b/>
          <w:bCs/>
          <w:szCs w:val="21"/>
        </w:rPr>
        <w:t>Supplementary Table</w:t>
      </w:r>
      <w:r>
        <w:rPr>
          <w:rFonts w:ascii="Times New Roman" w:hAnsi="Times New Roman"/>
          <w:b/>
          <w:bCs/>
          <w:szCs w:val="21"/>
        </w:rPr>
        <w:t xml:space="preserve"> 4.</w:t>
      </w:r>
      <w:bookmarkStart w:id="0" w:name="_GoBack"/>
      <w:bookmarkEnd w:id="0"/>
      <w:r w:rsidR="00743342" w:rsidRPr="008B6C97">
        <w:rPr>
          <w:rFonts w:ascii="Times New Roman" w:hAnsi="Times New Roman" w:cs="Times New Roman"/>
          <w:szCs w:val="21"/>
        </w:rPr>
        <w:t xml:space="preserve"> </w:t>
      </w:r>
      <w:r w:rsidR="0079459C" w:rsidRPr="008B6C97">
        <w:rPr>
          <w:rFonts w:ascii="Times New Roman" w:hAnsi="Times New Roman" w:cs="Times New Roman"/>
          <w:szCs w:val="21"/>
        </w:rPr>
        <w:t>The Primer sequence of Real-time PCR</w:t>
      </w:r>
      <w:r w:rsidR="00743342" w:rsidRPr="008B6C97">
        <w:rPr>
          <w:rFonts w:ascii="Times New Roman" w:hAnsi="Times New Roman" w:cs="Times New Roman"/>
          <w:szCs w:val="21"/>
        </w:rPr>
        <w:t xml:space="preserve"> </w:t>
      </w:r>
      <w:r w:rsidR="008B6C97" w:rsidRPr="008B6C97">
        <w:rPr>
          <w:rFonts w:ascii="Times New Roman" w:hAnsi="Times New Roman" w:cs="Times New Roman"/>
          <w:szCs w:val="21"/>
        </w:rPr>
        <w:t>for</w:t>
      </w:r>
      <w:r w:rsidR="00743342" w:rsidRPr="008B6C97">
        <w:rPr>
          <w:rFonts w:ascii="Times New Roman" w:hAnsi="Times New Roman" w:cs="Times New Roman"/>
          <w:szCs w:val="21"/>
        </w:rPr>
        <w:t xml:space="preserve"> key genes </w:t>
      </w:r>
      <w:r w:rsidR="008B6C97" w:rsidRPr="008B6C97">
        <w:rPr>
          <w:rFonts w:ascii="Times New Roman" w:hAnsi="Times New Roman" w:cs="Times New Roman"/>
          <w:szCs w:val="21"/>
        </w:rPr>
        <w:t xml:space="preserve">of </w:t>
      </w:r>
      <w:r w:rsidR="00743342" w:rsidRPr="008B6C97">
        <w:rPr>
          <w:rFonts w:ascii="Times New Roman" w:hAnsi="Times New Roman" w:cs="Times New Roman"/>
          <w:i/>
          <w:szCs w:val="21"/>
        </w:rPr>
        <w:t>K. virginica</w:t>
      </w:r>
      <w:r w:rsidR="00743342" w:rsidRPr="008B6C97">
        <w:rPr>
          <w:rFonts w:ascii="Times New Roman" w:hAnsi="Times New Roman" w:cs="Times New Roman"/>
          <w:szCs w:val="21"/>
        </w:rPr>
        <w:t xml:space="preserve"> seedlings under salt and alkali stre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1"/>
        <w:gridCol w:w="3311"/>
        <w:gridCol w:w="3140"/>
      </w:tblGrid>
      <w:tr w:rsidR="00BE62F9" w:rsidRPr="008B6C97" w:rsidTr="007628F9"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E62F9" w:rsidRPr="008B6C97" w:rsidRDefault="00BE62F9" w:rsidP="008B6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C97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E62F9" w:rsidRPr="008B6C97" w:rsidRDefault="00BE62F9" w:rsidP="008B6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C97">
              <w:rPr>
                <w:rFonts w:ascii="Times New Roman" w:hAnsi="Times New Roman" w:cs="Times New Roman"/>
                <w:szCs w:val="21"/>
              </w:rPr>
              <w:t xml:space="preserve">Forward primer </w:t>
            </w:r>
            <w:r w:rsidRPr="008B6C97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(</w:t>
            </w:r>
            <w:r w:rsidRPr="008B6C97">
              <w:rPr>
                <w:rFonts w:ascii="Times New Roman" w:hAnsi="Times New Roman" w:cs="Times New Roman"/>
                <w:szCs w:val="21"/>
              </w:rPr>
              <w:t>5</w:t>
            </w:r>
            <w:r w:rsidRPr="008B6C97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="008B6C97" w:rsidRPr="008B6C97">
              <w:rPr>
                <w:rFonts w:ascii="Times New Roman" w:hAnsi="Times New Roman" w:cs="Times New Roman"/>
                <w:szCs w:val="21"/>
              </w:rPr>
              <w:t>—</w:t>
            </w:r>
            <w:r w:rsidRPr="008B6C97">
              <w:rPr>
                <w:rFonts w:ascii="Times New Roman" w:hAnsi="Times New Roman" w:cs="Times New Roman"/>
                <w:szCs w:val="21"/>
              </w:rPr>
              <w:t>3</w:t>
            </w:r>
            <w:r w:rsidRPr="008B6C97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8B6C9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E62F9" w:rsidRPr="008B6C97" w:rsidRDefault="00BE62F9" w:rsidP="00CB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C97">
              <w:rPr>
                <w:rFonts w:ascii="Times New Roman" w:hAnsi="Times New Roman" w:cs="Times New Roman"/>
                <w:szCs w:val="21"/>
              </w:rPr>
              <w:t xml:space="preserve">Reverse </w:t>
            </w:r>
            <w:proofErr w:type="gramStart"/>
            <w:r w:rsidRPr="008B6C97">
              <w:rPr>
                <w:rFonts w:ascii="Times New Roman" w:hAnsi="Times New Roman" w:cs="Times New Roman"/>
                <w:szCs w:val="21"/>
              </w:rPr>
              <w:t>pri</w:t>
            </w:r>
            <w:r w:rsidR="008B6C97" w:rsidRPr="008B6C97">
              <w:rPr>
                <w:rFonts w:ascii="Times New Roman" w:hAnsi="Times New Roman" w:cs="Times New Roman"/>
                <w:szCs w:val="21"/>
              </w:rPr>
              <w:t>mer</w:t>
            </w:r>
            <w:r w:rsidR="008B6C97" w:rsidRPr="008B6C97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B6C97" w:rsidRPr="008B6C97">
              <w:rPr>
                <w:rFonts w:ascii="Times New Roman" w:hAnsi="Times New Roman" w:cs="Times New Roman"/>
                <w:szCs w:val="21"/>
              </w:rPr>
              <w:t>5</w:t>
            </w:r>
            <w:r w:rsidR="008B6C97" w:rsidRPr="008B6C97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="008B6C97" w:rsidRPr="008B6C97">
              <w:rPr>
                <w:rFonts w:ascii="Times New Roman" w:hAnsi="Times New Roman" w:cs="Times New Roman"/>
                <w:szCs w:val="21"/>
              </w:rPr>
              <w:t>—3</w:t>
            </w:r>
            <w:r w:rsidR="008B6C97" w:rsidRPr="008B6C97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="008B6C97" w:rsidRPr="008B6C9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C6D22" w:rsidRPr="008B6C97" w:rsidTr="007628F9"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53932</w:t>
            </w:r>
          </w:p>
        </w:tc>
        <w:tc>
          <w:tcPr>
            <w:tcW w:w="3647" w:type="dxa"/>
            <w:tcBorders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TGTTCTTGGTGCCGCTATGT</w:t>
            </w:r>
          </w:p>
        </w:tc>
        <w:tc>
          <w:tcPr>
            <w:tcW w:w="3195" w:type="dxa"/>
            <w:tcBorders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AAGTTCCTGAGCACGACCA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13312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CCGGGGCAATCAAGTTTT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ATCAGAACCACCTTCAGCGG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3631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CTGCGTTCATGTGGTGTT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TCAGATCCCGGACAAGGCTA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7879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CAATGTAGCCGCGATCCAG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ACCGCTCCACCTTTCTGTTT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59507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ATCCTTTGGCCGGAGATTG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CTCCACACGAAGCCCTCATT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25894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GTTGAGGGTGGCAGCTAA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ATGAACACGGCCGAGGATTT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95488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GAACTCCAACTCCGAAGG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AGGCATCAACCGCAGACTAC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9571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TCGTCGCTTTCGACTGTTC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CGTCTCCGTTCAACTTCCGA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F01_transcript_4187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GCTTCCTTCGCAACGTGTT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TTCGAGCGTAACACTGGCTT</w:t>
            </w:r>
          </w:p>
        </w:tc>
      </w:tr>
      <w:tr w:rsidR="003C6D22" w:rsidRPr="008B6C97" w:rsidTr="007628F9"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TTATGTTGCCCTGGAC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D22" w:rsidRPr="00635844" w:rsidRDefault="003C6D22" w:rsidP="00762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844">
              <w:rPr>
                <w:rFonts w:ascii="Times New Roman" w:hAnsi="Times New Roman" w:cs="Times New Roman"/>
                <w:szCs w:val="21"/>
              </w:rPr>
              <w:t>CCGCTTCCATCCCTA</w:t>
            </w:r>
          </w:p>
        </w:tc>
      </w:tr>
    </w:tbl>
    <w:p w:rsidR="00591A17" w:rsidRPr="0079459C" w:rsidRDefault="00591A17" w:rsidP="00591A17">
      <w:pPr>
        <w:jc w:val="center"/>
        <w:rPr>
          <w:rFonts w:ascii="Times New Roman" w:hAnsi="Times New Roman" w:cs="Times New Roman"/>
          <w:szCs w:val="21"/>
        </w:rPr>
      </w:pPr>
    </w:p>
    <w:sectPr w:rsidR="00591A17" w:rsidRPr="0079459C" w:rsidSect="00861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342" w:rsidRDefault="00743342" w:rsidP="00743342">
      <w:r>
        <w:separator/>
      </w:r>
    </w:p>
  </w:endnote>
  <w:endnote w:type="continuationSeparator" w:id="0">
    <w:p w:rsidR="00743342" w:rsidRDefault="00743342" w:rsidP="00743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342" w:rsidRDefault="00743342" w:rsidP="00743342">
      <w:r>
        <w:separator/>
      </w:r>
    </w:p>
  </w:footnote>
  <w:footnote w:type="continuationSeparator" w:id="0">
    <w:p w:rsidR="00743342" w:rsidRDefault="00743342" w:rsidP="00743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23B4"/>
    <w:rsid w:val="00031CAC"/>
    <w:rsid w:val="00034811"/>
    <w:rsid w:val="00037C7A"/>
    <w:rsid w:val="00044A5D"/>
    <w:rsid w:val="00046016"/>
    <w:rsid w:val="0004755C"/>
    <w:rsid w:val="00052574"/>
    <w:rsid w:val="00070E88"/>
    <w:rsid w:val="00075088"/>
    <w:rsid w:val="000823B4"/>
    <w:rsid w:val="00093D5E"/>
    <w:rsid w:val="0009430A"/>
    <w:rsid w:val="000A44B0"/>
    <w:rsid w:val="000B6964"/>
    <w:rsid w:val="000D38FF"/>
    <w:rsid w:val="00111134"/>
    <w:rsid w:val="00117CC0"/>
    <w:rsid w:val="00137F5C"/>
    <w:rsid w:val="00142556"/>
    <w:rsid w:val="001451E1"/>
    <w:rsid w:val="001471AB"/>
    <w:rsid w:val="001560B6"/>
    <w:rsid w:val="001620E7"/>
    <w:rsid w:val="00166076"/>
    <w:rsid w:val="001663F6"/>
    <w:rsid w:val="00170C62"/>
    <w:rsid w:val="001724F1"/>
    <w:rsid w:val="001774FD"/>
    <w:rsid w:val="001906FE"/>
    <w:rsid w:val="00193C8A"/>
    <w:rsid w:val="0019536C"/>
    <w:rsid w:val="001A152B"/>
    <w:rsid w:val="001B07DF"/>
    <w:rsid w:val="001B742A"/>
    <w:rsid w:val="001B7A6D"/>
    <w:rsid w:val="001C30D2"/>
    <w:rsid w:val="001F0592"/>
    <w:rsid w:val="001F35EB"/>
    <w:rsid w:val="002072FD"/>
    <w:rsid w:val="002140CA"/>
    <w:rsid w:val="00215821"/>
    <w:rsid w:val="00225677"/>
    <w:rsid w:val="002276FC"/>
    <w:rsid w:val="00231AE1"/>
    <w:rsid w:val="00232CD4"/>
    <w:rsid w:val="00251896"/>
    <w:rsid w:val="00275404"/>
    <w:rsid w:val="00295439"/>
    <w:rsid w:val="002969E0"/>
    <w:rsid w:val="00296E75"/>
    <w:rsid w:val="002D7CCA"/>
    <w:rsid w:val="002F0634"/>
    <w:rsid w:val="003443DD"/>
    <w:rsid w:val="00355412"/>
    <w:rsid w:val="003679CF"/>
    <w:rsid w:val="00370C3F"/>
    <w:rsid w:val="00371336"/>
    <w:rsid w:val="0037224F"/>
    <w:rsid w:val="00377C5F"/>
    <w:rsid w:val="003862F9"/>
    <w:rsid w:val="00386F77"/>
    <w:rsid w:val="003947EB"/>
    <w:rsid w:val="00395EE8"/>
    <w:rsid w:val="003C17C9"/>
    <w:rsid w:val="003C6D22"/>
    <w:rsid w:val="003D494F"/>
    <w:rsid w:val="003D7C3D"/>
    <w:rsid w:val="0041104C"/>
    <w:rsid w:val="00413F93"/>
    <w:rsid w:val="004217A2"/>
    <w:rsid w:val="00423E89"/>
    <w:rsid w:val="00437136"/>
    <w:rsid w:val="00454B3B"/>
    <w:rsid w:val="00456AEE"/>
    <w:rsid w:val="00457387"/>
    <w:rsid w:val="00467082"/>
    <w:rsid w:val="00491617"/>
    <w:rsid w:val="00495FFE"/>
    <w:rsid w:val="004A2A6C"/>
    <w:rsid w:val="004A445F"/>
    <w:rsid w:val="004A4676"/>
    <w:rsid w:val="004B375E"/>
    <w:rsid w:val="004C4030"/>
    <w:rsid w:val="004C5292"/>
    <w:rsid w:val="004C6FD6"/>
    <w:rsid w:val="004D2A33"/>
    <w:rsid w:val="004D6452"/>
    <w:rsid w:val="004D77B7"/>
    <w:rsid w:val="004E5472"/>
    <w:rsid w:val="004E6CDB"/>
    <w:rsid w:val="004F418E"/>
    <w:rsid w:val="004F60BB"/>
    <w:rsid w:val="00506D6E"/>
    <w:rsid w:val="005124BF"/>
    <w:rsid w:val="0052491A"/>
    <w:rsid w:val="00533A12"/>
    <w:rsid w:val="00534456"/>
    <w:rsid w:val="00576BA4"/>
    <w:rsid w:val="00581F30"/>
    <w:rsid w:val="00591A17"/>
    <w:rsid w:val="00595F81"/>
    <w:rsid w:val="005B20E0"/>
    <w:rsid w:val="005B6CEA"/>
    <w:rsid w:val="005B71F4"/>
    <w:rsid w:val="005B7D05"/>
    <w:rsid w:val="005D77BB"/>
    <w:rsid w:val="005E51C6"/>
    <w:rsid w:val="005E71E3"/>
    <w:rsid w:val="005F02D3"/>
    <w:rsid w:val="005F3F2A"/>
    <w:rsid w:val="005F40DD"/>
    <w:rsid w:val="005F512E"/>
    <w:rsid w:val="00612B91"/>
    <w:rsid w:val="006305F0"/>
    <w:rsid w:val="0063212E"/>
    <w:rsid w:val="00635844"/>
    <w:rsid w:val="006518FA"/>
    <w:rsid w:val="006625C7"/>
    <w:rsid w:val="006D2D1A"/>
    <w:rsid w:val="006D5D8C"/>
    <w:rsid w:val="006E5D1D"/>
    <w:rsid w:val="00703E2A"/>
    <w:rsid w:val="007045A6"/>
    <w:rsid w:val="00723C0B"/>
    <w:rsid w:val="00743342"/>
    <w:rsid w:val="00750628"/>
    <w:rsid w:val="00754B22"/>
    <w:rsid w:val="007628F9"/>
    <w:rsid w:val="007668CA"/>
    <w:rsid w:val="007703F0"/>
    <w:rsid w:val="007802B8"/>
    <w:rsid w:val="0079352B"/>
    <w:rsid w:val="0079459C"/>
    <w:rsid w:val="007A37E3"/>
    <w:rsid w:val="007B0F82"/>
    <w:rsid w:val="007B1472"/>
    <w:rsid w:val="007C2B12"/>
    <w:rsid w:val="007D645A"/>
    <w:rsid w:val="007E7A6F"/>
    <w:rsid w:val="007F7C9F"/>
    <w:rsid w:val="0081361F"/>
    <w:rsid w:val="00813E06"/>
    <w:rsid w:val="00814081"/>
    <w:rsid w:val="00845378"/>
    <w:rsid w:val="00851821"/>
    <w:rsid w:val="00854373"/>
    <w:rsid w:val="00861E89"/>
    <w:rsid w:val="00866472"/>
    <w:rsid w:val="0088139B"/>
    <w:rsid w:val="008B6C97"/>
    <w:rsid w:val="008C04FC"/>
    <w:rsid w:val="008C19BB"/>
    <w:rsid w:val="008C1B48"/>
    <w:rsid w:val="008E662B"/>
    <w:rsid w:val="008F0BD2"/>
    <w:rsid w:val="008F3189"/>
    <w:rsid w:val="008F6FC0"/>
    <w:rsid w:val="0091713A"/>
    <w:rsid w:val="0091745B"/>
    <w:rsid w:val="009219F3"/>
    <w:rsid w:val="009361E7"/>
    <w:rsid w:val="009374D4"/>
    <w:rsid w:val="00945695"/>
    <w:rsid w:val="00995242"/>
    <w:rsid w:val="009964A4"/>
    <w:rsid w:val="009A1BEE"/>
    <w:rsid w:val="009A671D"/>
    <w:rsid w:val="009B4FAD"/>
    <w:rsid w:val="009C19A2"/>
    <w:rsid w:val="009C363E"/>
    <w:rsid w:val="009C535F"/>
    <w:rsid w:val="009E1FFF"/>
    <w:rsid w:val="009F0C5C"/>
    <w:rsid w:val="009F267E"/>
    <w:rsid w:val="009F5932"/>
    <w:rsid w:val="00A040FD"/>
    <w:rsid w:val="00A15FD9"/>
    <w:rsid w:val="00A23B08"/>
    <w:rsid w:val="00A31217"/>
    <w:rsid w:val="00A36733"/>
    <w:rsid w:val="00A468A1"/>
    <w:rsid w:val="00A46ACD"/>
    <w:rsid w:val="00A543BC"/>
    <w:rsid w:val="00A6071C"/>
    <w:rsid w:val="00A85A66"/>
    <w:rsid w:val="00A909CD"/>
    <w:rsid w:val="00A9411E"/>
    <w:rsid w:val="00A9642E"/>
    <w:rsid w:val="00AA2003"/>
    <w:rsid w:val="00AA7306"/>
    <w:rsid w:val="00AC1B78"/>
    <w:rsid w:val="00B17E4B"/>
    <w:rsid w:val="00B23A95"/>
    <w:rsid w:val="00B24AD2"/>
    <w:rsid w:val="00B3570B"/>
    <w:rsid w:val="00B44C70"/>
    <w:rsid w:val="00B6095A"/>
    <w:rsid w:val="00B62D44"/>
    <w:rsid w:val="00B64065"/>
    <w:rsid w:val="00B67CDD"/>
    <w:rsid w:val="00B73B82"/>
    <w:rsid w:val="00B84120"/>
    <w:rsid w:val="00B95618"/>
    <w:rsid w:val="00BB28C3"/>
    <w:rsid w:val="00BD5B6E"/>
    <w:rsid w:val="00BE4239"/>
    <w:rsid w:val="00BE62F9"/>
    <w:rsid w:val="00BE7BB9"/>
    <w:rsid w:val="00C20EB0"/>
    <w:rsid w:val="00C20ED6"/>
    <w:rsid w:val="00C22201"/>
    <w:rsid w:val="00C23BED"/>
    <w:rsid w:val="00C34B0C"/>
    <w:rsid w:val="00C410B5"/>
    <w:rsid w:val="00C44A99"/>
    <w:rsid w:val="00C64BE9"/>
    <w:rsid w:val="00C721C8"/>
    <w:rsid w:val="00C805C2"/>
    <w:rsid w:val="00C849B8"/>
    <w:rsid w:val="00C92559"/>
    <w:rsid w:val="00CB3C29"/>
    <w:rsid w:val="00CC7A5D"/>
    <w:rsid w:val="00CC7A61"/>
    <w:rsid w:val="00CD078A"/>
    <w:rsid w:val="00CD7810"/>
    <w:rsid w:val="00CE7FDE"/>
    <w:rsid w:val="00CF7DF2"/>
    <w:rsid w:val="00D011A8"/>
    <w:rsid w:val="00D072EF"/>
    <w:rsid w:val="00D15B71"/>
    <w:rsid w:val="00D27F87"/>
    <w:rsid w:val="00D47000"/>
    <w:rsid w:val="00D51B3A"/>
    <w:rsid w:val="00D65049"/>
    <w:rsid w:val="00D818EA"/>
    <w:rsid w:val="00DB0374"/>
    <w:rsid w:val="00DB419E"/>
    <w:rsid w:val="00DB476A"/>
    <w:rsid w:val="00DB6B9D"/>
    <w:rsid w:val="00DC731E"/>
    <w:rsid w:val="00DD351D"/>
    <w:rsid w:val="00DE22AE"/>
    <w:rsid w:val="00DE32B1"/>
    <w:rsid w:val="00DF0D82"/>
    <w:rsid w:val="00DF2171"/>
    <w:rsid w:val="00E0220B"/>
    <w:rsid w:val="00E44DD7"/>
    <w:rsid w:val="00E62710"/>
    <w:rsid w:val="00E65F45"/>
    <w:rsid w:val="00E9105F"/>
    <w:rsid w:val="00E933A5"/>
    <w:rsid w:val="00EE2273"/>
    <w:rsid w:val="00EF7763"/>
    <w:rsid w:val="00F12E85"/>
    <w:rsid w:val="00F26731"/>
    <w:rsid w:val="00F57917"/>
    <w:rsid w:val="00F66C1C"/>
    <w:rsid w:val="00F74648"/>
    <w:rsid w:val="00F801D2"/>
    <w:rsid w:val="00F87860"/>
    <w:rsid w:val="00F9639E"/>
    <w:rsid w:val="00F97780"/>
    <w:rsid w:val="00FB0492"/>
    <w:rsid w:val="00FB667A"/>
    <w:rsid w:val="00FE5D64"/>
    <w:rsid w:val="050A2EA7"/>
    <w:rsid w:val="5492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4D129"/>
  <w15:docId w15:val="{48D68067-8399-4FD6-BE12-B457EE06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E8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61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861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861E8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61E89"/>
    <w:rPr>
      <w:sz w:val="18"/>
      <w:szCs w:val="18"/>
    </w:rPr>
  </w:style>
  <w:style w:type="table" w:styleId="a7">
    <w:name w:val="Table Grid"/>
    <w:basedOn w:val="a1"/>
    <w:qFormat/>
    <w:rsid w:val="0059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9</Words>
  <Characters>684</Characters>
  <Application>Microsoft Office Word</Application>
  <DocSecurity>0</DocSecurity>
  <Lines>5</Lines>
  <Paragraphs>1</Paragraphs>
  <ScaleCrop>false</ScaleCrop>
  <Company>China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2</cp:revision>
  <dcterms:created xsi:type="dcterms:W3CDTF">2021-03-01T08:49:00Z</dcterms:created>
  <dcterms:modified xsi:type="dcterms:W3CDTF">2022-01-30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C41D82F38B541B9BD3BD15F62E2430C</vt:lpwstr>
  </property>
</Properties>
</file>